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2E344" w14:textId="63A61E99" w:rsidR="00135630" w:rsidRPr="005412F6" w:rsidRDefault="00135630" w:rsidP="00971247">
      <w:pPr>
        <w:spacing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099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5412F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412F6">
        <w:rPr>
          <w:rFonts w:ascii="Times New Roman" w:hAnsi="Times New Roman" w:cs="Times New Roman"/>
          <w:sz w:val="24"/>
          <w:szCs w:val="24"/>
        </w:rPr>
        <w:t>Aqueous humor lipidomic analysis results</w:t>
      </w:r>
      <w:r w:rsidR="003B3BF3">
        <w:rPr>
          <w:rFonts w:ascii="Times New Roman" w:hAnsi="Times New Roman" w:cs="Times New Roman"/>
          <w:sz w:val="24"/>
          <w:szCs w:val="24"/>
        </w:rPr>
        <w:t xml:space="preserve"> (values in </w:t>
      </w:r>
      <w:proofErr w:type="spellStart"/>
      <w:r w:rsidR="003B3BF3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3B3BF3">
        <w:rPr>
          <w:rFonts w:ascii="Times New Roman" w:hAnsi="Times New Roman" w:cs="Times New Roman"/>
          <w:sz w:val="24"/>
          <w:szCs w:val="24"/>
        </w:rPr>
        <w:t>/</w:t>
      </w:r>
      <w:r w:rsidR="00BC560A">
        <w:rPr>
          <w:rFonts w:ascii="Times New Roman" w:hAnsi="Times New Roman" w:cs="Times New Roman"/>
          <w:sz w:val="24"/>
          <w:szCs w:val="24"/>
        </w:rPr>
        <w:t xml:space="preserve">100 </w:t>
      </w:r>
      <w:r w:rsidR="00BC560A">
        <w:rPr>
          <w:rFonts w:ascii="Times New Roman" w:hAnsi="Times New Roman" w:cs="Times New Roman"/>
          <w:sz w:val="24"/>
          <w:szCs w:val="24"/>
        </w:rPr>
        <w:sym w:font="Symbol" w:char="F06D"/>
      </w:r>
      <w:r w:rsidR="004B5406">
        <w:rPr>
          <w:rFonts w:ascii="Times New Roman" w:hAnsi="Times New Roman" w:cs="Times New Roman"/>
          <w:sz w:val="24"/>
          <w:szCs w:val="24"/>
        </w:rPr>
        <w:t>L</w:t>
      </w:r>
      <w:r w:rsidR="00E2736F">
        <w:rPr>
          <w:rFonts w:ascii="Times New Roman" w:hAnsi="Times New Roman" w:cs="Times New Roman"/>
          <w:sz w:val="24"/>
          <w:szCs w:val="24"/>
        </w:rPr>
        <w:t>, *indicates a significant difference between glaucoma and control groups</w:t>
      </w:r>
      <w:r w:rsidR="003B3BF3">
        <w:rPr>
          <w:rFonts w:ascii="Times New Roman" w:hAnsi="Times New Roman" w:cs="Times New Roman"/>
          <w:sz w:val="24"/>
          <w:szCs w:val="24"/>
        </w:rPr>
        <w:t>)</w:t>
      </w:r>
      <w:r w:rsidRPr="005412F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0576" w:type="dxa"/>
        <w:tblInd w:w="51" w:type="dxa"/>
        <w:tblLayout w:type="fixed"/>
        <w:tblCellMar>
          <w:left w:w="57" w:type="dxa"/>
          <w:right w:w="57" w:type="dxa"/>
        </w:tblCellMar>
        <w:tblLook w:val="0420" w:firstRow="1" w:lastRow="0" w:firstColumn="0" w:lastColumn="0" w:noHBand="0" w:noVBand="1"/>
      </w:tblPr>
      <w:tblGrid>
        <w:gridCol w:w="1723"/>
        <w:gridCol w:w="1844"/>
        <w:gridCol w:w="1723"/>
        <w:gridCol w:w="183"/>
        <w:gridCol w:w="1984"/>
        <w:gridCol w:w="1276"/>
        <w:gridCol w:w="1843"/>
      </w:tblGrid>
      <w:tr w:rsidR="00135630" w:rsidRPr="00253980" w14:paraId="5AF78859" w14:textId="77777777" w:rsidTr="00971247">
        <w:trPr>
          <w:trHeight w:val="433"/>
        </w:trPr>
        <w:tc>
          <w:tcPr>
            <w:tcW w:w="1723" w:type="dxa"/>
            <w:tcBorders>
              <w:bottom w:val="single" w:sz="12" w:space="0" w:color="auto"/>
            </w:tcBorders>
            <w:vAlign w:val="center"/>
            <w:hideMark/>
          </w:tcPr>
          <w:p w14:paraId="233582F8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Analyte</w:t>
            </w:r>
          </w:p>
        </w:tc>
        <w:tc>
          <w:tcPr>
            <w:tcW w:w="1844" w:type="dxa"/>
            <w:tcBorders>
              <w:bottom w:val="single" w:sz="12" w:space="0" w:color="auto"/>
            </w:tcBorders>
            <w:vAlign w:val="center"/>
            <w:hideMark/>
          </w:tcPr>
          <w:p w14:paraId="56EE20B6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Glaucoma</w:t>
            </w:r>
          </w:p>
        </w:tc>
        <w:tc>
          <w:tcPr>
            <w:tcW w:w="1723" w:type="dxa"/>
            <w:tcBorders>
              <w:bottom w:val="single" w:sz="12" w:space="0" w:color="auto"/>
            </w:tcBorders>
            <w:vAlign w:val="center"/>
            <w:hideMark/>
          </w:tcPr>
          <w:p w14:paraId="0869BDF0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5BA84F2B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  <w:hideMark/>
          </w:tcPr>
          <w:p w14:paraId="62F1FA30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Analyt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7817EDE8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Glaucom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  <w:hideMark/>
          </w:tcPr>
          <w:p w14:paraId="490EE1C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</w:tr>
      <w:tr w:rsidR="00135630" w:rsidRPr="00253980" w14:paraId="6726A152" w14:textId="77777777" w:rsidTr="00971247">
        <w:trPr>
          <w:trHeight w:val="372"/>
        </w:trPr>
        <w:tc>
          <w:tcPr>
            <w:tcW w:w="1723" w:type="dxa"/>
            <w:tcBorders>
              <w:top w:val="single" w:sz="12" w:space="0" w:color="auto"/>
            </w:tcBorders>
            <w:vAlign w:val="center"/>
            <w:hideMark/>
          </w:tcPr>
          <w:p w14:paraId="65369300" w14:textId="731083C3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AA</w:t>
            </w:r>
            <w:r w:rsidR="00E2736F" w:rsidRPr="00253980">
              <w:rPr>
                <w:rFonts w:ascii="Times New Roman" w:hAnsi="Times New Roman" w:cs="Times New Roman"/>
                <w:b/>
                <w:bCs/>
              </w:rPr>
              <w:t>*</w:t>
            </w:r>
            <w:r w:rsidRPr="0025398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vAlign w:val="center"/>
            <w:hideMark/>
          </w:tcPr>
          <w:p w14:paraId="79B24A9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1328.04 ± 312.43</w:t>
            </w:r>
          </w:p>
        </w:tc>
        <w:tc>
          <w:tcPr>
            <w:tcW w:w="1723" w:type="dxa"/>
            <w:tcBorders>
              <w:top w:val="single" w:sz="12" w:space="0" w:color="auto"/>
            </w:tcBorders>
            <w:vAlign w:val="center"/>
            <w:hideMark/>
          </w:tcPr>
          <w:p w14:paraId="47E3F8F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643.07 ± 127.15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0FD2F679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  <w:hideMark/>
          </w:tcPr>
          <w:p w14:paraId="2B46322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5-deoxy PGJ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  <w:hideMark/>
          </w:tcPr>
          <w:p w14:paraId="3EFF1D32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  <w:hideMark/>
          </w:tcPr>
          <w:p w14:paraId="5C0FD9E2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68FE3933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5007A80C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 xml:space="preserve">DHA </w:t>
            </w:r>
          </w:p>
        </w:tc>
        <w:tc>
          <w:tcPr>
            <w:tcW w:w="1844" w:type="dxa"/>
            <w:vAlign w:val="center"/>
            <w:hideMark/>
          </w:tcPr>
          <w:p w14:paraId="50C6A55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212.03 ± 185.33</w:t>
            </w:r>
          </w:p>
        </w:tc>
        <w:tc>
          <w:tcPr>
            <w:tcW w:w="1723" w:type="dxa"/>
            <w:vAlign w:val="center"/>
            <w:hideMark/>
          </w:tcPr>
          <w:p w14:paraId="6FC27B75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31.09 ± 21.76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13072AD2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150282BF" w14:textId="08D875C1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LXA</w:t>
            </w:r>
            <w:r w:rsidRPr="00253980">
              <w:rPr>
                <w:rFonts w:ascii="Times New Roman" w:hAnsi="Times New Roman" w:cs="Times New Roman"/>
                <w:b/>
                <w:bCs/>
                <w:vertAlign w:val="subscript"/>
              </w:rPr>
              <w:t>4</w:t>
            </w:r>
            <w:r w:rsidR="00E2736F" w:rsidRPr="0025398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276" w:type="dxa"/>
            <w:vAlign w:val="center"/>
            <w:hideMark/>
          </w:tcPr>
          <w:p w14:paraId="1C5EA5A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1.05 ± 0.36</w:t>
            </w:r>
          </w:p>
        </w:tc>
        <w:tc>
          <w:tcPr>
            <w:tcW w:w="1843" w:type="dxa"/>
            <w:vAlign w:val="center"/>
            <w:hideMark/>
          </w:tcPr>
          <w:p w14:paraId="76064126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0.74 ± 0.08</w:t>
            </w:r>
          </w:p>
        </w:tc>
      </w:tr>
      <w:tr w:rsidR="00135630" w:rsidRPr="00253980" w14:paraId="1D897354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7BE5570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 xml:space="preserve">EPA </w:t>
            </w:r>
          </w:p>
        </w:tc>
        <w:tc>
          <w:tcPr>
            <w:tcW w:w="1844" w:type="dxa"/>
            <w:vAlign w:val="center"/>
            <w:hideMark/>
          </w:tcPr>
          <w:p w14:paraId="2848B143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6.21 ± 5.59</w:t>
            </w:r>
          </w:p>
        </w:tc>
        <w:tc>
          <w:tcPr>
            <w:tcW w:w="1723" w:type="dxa"/>
            <w:vAlign w:val="center"/>
            <w:hideMark/>
          </w:tcPr>
          <w:p w14:paraId="07C52BCA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3.76 ± 0.31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322D8CB2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187B57DE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LXB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4EE692E6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7E9E64AE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726251C9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3D1A2AC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5-HETE</w:t>
            </w:r>
          </w:p>
        </w:tc>
        <w:tc>
          <w:tcPr>
            <w:tcW w:w="1844" w:type="dxa"/>
            <w:vAlign w:val="center"/>
            <w:hideMark/>
          </w:tcPr>
          <w:p w14:paraId="2FE78575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5FF7B4B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3CDBC650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5653C700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LTB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67061FF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7105462E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3FA31949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40E88E9F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2-HETE</w:t>
            </w:r>
          </w:p>
        </w:tc>
        <w:tc>
          <w:tcPr>
            <w:tcW w:w="1844" w:type="dxa"/>
            <w:vAlign w:val="center"/>
            <w:hideMark/>
          </w:tcPr>
          <w:p w14:paraId="34B4345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0047D70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5F0FF117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01A0F440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6-trans-LTB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16C6E48A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673A38D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2F72E841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6F0DD5D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5-HETE</w:t>
            </w:r>
          </w:p>
        </w:tc>
        <w:tc>
          <w:tcPr>
            <w:tcW w:w="1844" w:type="dxa"/>
            <w:vAlign w:val="center"/>
            <w:hideMark/>
          </w:tcPr>
          <w:p w14:paraId="00D18E86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02555013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1DED8E85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3D814A56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20-hydroxy-LTB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240D916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379021F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78C71ACD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6644C6F3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20-HETE</w:t>
            </w:r>
          </w:p>
        </w:tc>
        <w:tc>
          <w:tcPr>
            <w:tcW w:w="1844" w:type="dxa"/>
            <w:vAlign w:val="center"/>
            <w:hideMark/>
          </w:tcPr>
          <w:p w14:paraId="7791411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1A7B60B5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0A39C6B7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65890E7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20-carboxy LTB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55FD60C5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74764878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6A011D0F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095C2A6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5-oxo-ETE</w:t>
            </w:r>
          </w:p>
        </w:tc>
        <w:tc>
          <w:tcPr>
            <w:tcW w:w="1844" w:type="dxa"/>
            <w:vAlign w:val="center"/>
            <w:hideMark/>
          </w:tcPr>
          <w:p w14:paraId="2FD2811D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39B0000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2FFD620F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26A7B3AA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LTB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1276" w:type="dxa"/>
            <w:vAlign w:val="center"/>
            <w:hideMark/>
          </w:tcPr>
          <w:p w14:paraId="0AA44EE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5C74056D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02997D2D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47C4A8F5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4-HDHA</w:t>
            </w:r>
          </w:p>
        </w:tc>
        <w:tc>
          <w:tcPr>
            <w:tcW w:w="1844" w:type="dxa"/>
            <w:vAlign w:val="center"/>
            <w:hideMark/>
          </w:tcPr>
          <w:p w14:paraId="5E92970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38B96B3F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3C541918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015372F5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LTC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796DCE2F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048BCF3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25B44E49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5563D50E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7-HDHA</w:t>
            </w:r>
          </w:p>
        </w:tc>
        <w:tc>
          <w:tcPr>
            <w:tcW w:w="1844" w:type="dxa"/>
            <w:vAlign w:val="center"/>
            <w:hideMark/>
          </w:tcPr>
          <w:p w14:paraId="71F14C48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510860F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497CB27B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4FD7EEDA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LTD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29F2F6B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68EEA17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504BA22C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112BFF05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4-HDHA</w:t>
            </w:r>
          </w:p>
        </w:tc>
        <w:tc>
          <w:tcPr>
            <w:tcW w:w="1844" w:type="dxa"/>
            <w:vAlign w:val="center"/>
            <w:hideMark/>
          </w:tcPr>
          <w:p w14:paraId="5FE314A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259BCFC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657E532A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3A495E9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LTE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1276" w:type="dxa"/>
            <w:vAlign w:val="center"/>
            <w:hideMark/>
          </w:tcPr>
          <w:p w14:paraId="2BBF2CD0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6026EC7F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03740145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00994A4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7-HDHA</w:t>
            </w:r>
          </w:p>
        </w:tc>
        <w:tc>
          <w:tcPr>
            <w:tcW w:w="1844" w:type="dxa"/>
            <w:vAlign w:val="center"/>
            <w:hideMark/>
          </w:tcPr>
          <w:p w14:paraId="13C2520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20D22CD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3A0F05F7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6D64AC5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RvD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4A351C7D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7292C3F2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67EDA367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14616C57" w14:textId="7505A7F3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12-HEPE</w:t>
            </w:r>
            <w:r w:rsidR="00E2736F" w:rsidRPr="0025398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4" w:type="dxa"/>
            <w:vAlign w:val="center"/>
            <w:hideMark/>
          </w:tcPr>
          <w:p w14:paraId="788608E3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1.38 ± 0.62</w:t>
            </w:r>
          </w:p>
        </w:tc>
        <w:tc>
          <w:tcPr>
            <w:tcW w:w="1723" w:type="dxa"/>
            <w:vAlign w:val="center"/>
            <w:hideMark/>
          </w:tcPr>
          <w:p w14:paraId="490FF103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039DE65F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5B9B7BAA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RvD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76E4089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252A6EE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693D32AD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22A2A08E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5-HEPE</w:t>
            </w:r>
          </w:p>
        </w:tc>
        <w:tc>
          <w:tcPr>
            <w:tcW w:w="1844" w:type="dxa"/>
            <w:vAlign w:val="center"/>
            <w:hideMark/>
          </w:tcPr>
          <w:p w14:paraId="53F61DE8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23E64192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536E5448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4AA42A9E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RvD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  <w:hideMark/>
          </w:tcPr>
          <w:p w14:paraId="1703CEC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0820B14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19B178F6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6BCE00C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8-HEPE</w:t>
            </w:r>
          </w:p>
        </w:tc>
        <w:tc>
          <w:tcPr>
            <w:tcW w:w="1844" w:type="dxa"/>
            <w:vAlign w:val="center"/>
            <w:hideMark/>
          </w:tcPr>
          <w:p w14:paraId="590165CE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25AB65A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3B66AA81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6CA7E89C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RvD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1276" w:type="dxa"/>
            <w:vAlign w:val="center"/>
            <w:hideMark/>
          </w:tcPr>
          <w:p w14:paraId="0093890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36FCC22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37575D4A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487A410B" w14:textId="6C6AAFDB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13-HODE</w:t>
            </w:r>
            <w:r w:rsidR="00E2736F" w:rsidRPr="00253980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844" w:type="dxa"/>
            <w:vAlign w:val="center"/>
            <w:hideMark/>
          </w:tcPr>
          <w:p w14:paraId="151E2E5F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12.17 ± 3.71</w:t>
            </w:r>
          </w:p>
        </w:tc>
        <w:tc>
          <w:tcPr>
            <w:tcW w:w="1723" w:type="dxa"/>
            <w:vAlign w:val="center"/>
            <w:hideMark/>
          </w:tcPr>
          <w:p w14:paraId="41E5B12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53980">
              <w:rPr>
                <w:rFonts w:ascii="Times New Roman" w:hAnsi="Times New Roman" w:cs="Times New Roman"/>
                <w:b/>
                <w:bCs/>
              </w:rPr>
              <w:t>16.32 ± 1.27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23C9F951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166E4B3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RvE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2048CFC2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2456F73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152364E3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2DA2A4F8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PGE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44" w:type="dxa"/>
            <w:vAlign w:val="center"/>
            <w:hideMark/>
          </w:tcPr>
          <w:p w14:paraId="539F83B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9.05 ± 12.28</w:t>
            </w:r>
          </w:p>
        </w:tc>
        <w:tc>
          <w:tcPr>
            <w:tcW w:w="1723" w:type="dxa"/>
            <w:vAlign w:val="center"/>
            <w:hideMark/>
          </w:tcPr>
          <w:p w14:paraId="298C606A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095B9C0D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1A7E5486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TXB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  <w:hideMark/>
          </w:tcPr>
          <w:p w14:paraId="7B7D5C30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13469088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06FDE690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09E203C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PGD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844" w:type="dxa"/>
            <w:vAlign w:val="center"/>
            <w:hideMark/>
          </w:tcPr>
          <w:p w14:paraId="3EB79C52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12.98 ± 7.77</w:t>
            </w:r>
          </w:p>
        </w:tc>
        <w:tc>
          <w:tcPr>
            <w:tcW w:w="1723" w:type="dxa"/>
            <w:vAlign w:val="center"/>
            <w:hideMark/>
          </w:tcPr>
          <w:p w14:paraId="24F4C40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5D109934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60D2523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PD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276" w:type="dxa"/>
            <w:vAlign w:val="center"/>
            <w:hideMark/>
          </w:tcPr>
          <w:p w14:paraId="7FA98250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24F931F2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3994FB20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5582C70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PGF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2a</w:t>
            </w:r>
          </w:p>
        </w:tc>
        <w:tc>
          <w:tcPr>
            <w:tcW w:w="1844" w:type="dxa"/>
            <w:vAlign w:val="center"/>
            <w:hideMark/>
          </w:tcPr>
          <w:p w14:paraId="151A3189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28EB0E04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5C858099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08A362EC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Maresin-1</w:t>
            </w:r>
          </w:p>
        </w:tc>
        <w:tc>
          <w:tcPr>
            <w:tcW w:w="1276" w:type="dxa"/>
            <w:vAlign w:val="center"/>
            <w:hideMark/>
          </w:tcPr>
          <w:p w14:paraId="7F16BC71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26482A8C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  <w:tr w:rsidR="00135630" w:rsidRPr="00253980" w14:paraId="7BA89D57" w14:textId="77777777" w:rsidTr="00EB5C59">
        <w:trPr>
          <w:trHeight w:val="433"/>
        </w:trPr>
        <w:tc>
          <w:tcPr>
            <w:tcW w:w="1723" w:type="dxa"/>
            <w:vAlign w:val="center"/>
            <w:hideMark/>
          </w:tcPr>
          <w:p w14:paraId="2372D24B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6-keto-PGF</w:t>
            </w:r>
            <w:r w:rsidRPr="00253980">
              <w:rPr>
                <w:rFonts w:ascii="Times New Roman" w:hAnsi="Times New Roman" w:cs="Times New Roman"/>
                <w:vertAlign w:val="subscript"/>
              </w:rPr>
              <w:t>1a</w:t>
            </w:r>
          </w:p>
        </w:tc>
        <w:tc>
          <w:tcPr>
            <w:tcW w:w="1844" w:type="dxa"/>
            <w:vAlign w:val="center"/>
            <w:hideMark/>
          </w:tcPr>
          <w:p w14:paraId="06FA4EA8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723" w:type="dxa"/>
            <w:vAlign w:val="center"/>
            <w:hideMark/>
          </w:tcPr>
          <w:p w14:paraId="4BA83A7A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3" w:type="dxa"/>
            <w:tcBorders>
              <w:top w:val="nil"/>
              <w:bottom w:val="nil"/>
            </w:tcBorders>
          </w:tcPr>
          <w:p w14:paraId="0FD8440C" w14:textId="77777777" w:rsidR="00135630" w:rsidRPr="00253980" w:rsidRDefault="00135630" w:rsidP="00971247">
            <w:pPr>
              <w:spacing w:line="259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  <w:hideMark/>
          </w:tcPr>
          <w:p w14:paraId="76B73F25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Maresin-2</w:t>
            </w:r>
          </w:p>
        </w:tc>
        <w:tc>
          <w:tcPr>
            <w:tcW w:w="1276" w:type="dxa"/>
            <w:vAlign w:val="center"/>
            <w:hideMark/>
          </w:tcPr>
          <w:p w14:paraId="6EFE76E2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843" w:type="dxa"/>
            <w:vAlign w:val="center"/>
            <w:hideMark/>
          </w:tcPr>
          <w:p w14:paraId="3323B377" w14:textId="77777777" w:rsidR="00135630" w:rsidRPr="00253980" w:rsidRDefault="00135630" w:rsidP="00971247">
            <w:pPr>
              <w:spacing w:after="160" w:line="259" w:lineRule="auto"/>
              <w:jc w:val="both"/>
              <w:rPr>
                <w:rFonts w:ascii="Times New Roman" w:hAnsi="Times New Roman" w:cs="Times New Roman"/>
              </w:rPr>
            </w:pPr>
            <w:r w:rsidRPr="00253980">
              <w:rPr>
                <w:rFonts w:ascii="Times New Roman" w:hAnsi="Times New Roman" w:cs="Times New Roman"/>
              </w:rPr>
              <w:t>ND</w:t>
            </w:r>
          </w:p>
        </w:tc>
      </w:tr>
    </w:tbl>
    <w:p w14:paraId="0EA90CE4" w14:textId="77777777" w:rsidR="00135630" w:rsidRDefault="00135630" w:rsidP="00971247">
      <w:pPr>
        <w:spacing w:line="259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604B17" w14:textId="77777777" w:rsidR="00135630" w:rsidRDefault="00135630" w:rsidP="00971247">
      <w:pPr>
        <w:spacing w:line="259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2D770A" w14:textId="250736AD" w:rsidR="00135630" w:rsidRPr="005412F6" w:rsidRDefault="00135630" w:rsidP="00971247">
      <w:pPr>
        <w:spacing w:line="25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12F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odent ocular angle tissue cytokine analysis results with and without lipoxin A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="00E2736F">
        <w:rPr>
          <w:rFonts w:ascii="Times New Roman" w:hAnsi="Times New Roman" w:cs="Times New Roman"/>
          <w:sz w:val="24"/>
          <w:szCs w:val="24"/>
        </w:rPr>
        <w:t xml:space="preserve"> (*indicates a significant difference between vehicle and LXA</w:t>
      </w:r>
      <w:r w:rsidR="00E2736F" w:rsidRPr="00F525B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E2736F">
        <w:rPr>
          <w:rFonts w:ascii="Times New Roman" w:hAnsi="Times New Roman" w:cs="Times New Roman"/>
          <w:sz w:val="24"/>
          <w:szCs w:val="24"/>
        </w:rPr>
        <w:t xml:space="preserve"> group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647" w:type="dxa"/>
        <w:tblInd w:w="-5" w:type="dxa"/>
        <w:tblLook w:val="04A0" w:firstRow="1" w:lastRow="0" w:firstColumn="1" w:lastColumn="0" w:noHBand="0" w:noVBand="1"/>
      </w:tblPr>
      <w:tblGrid>
        <w:gridCol w:w="1276"/>
        <w:gridCol w:w="1559"/>
        <w:gridCol w:w="1418"/>
        <w:gridCol w:w="1134"/>
        <w:gridCol w:w="1701"/>
        <w:gridCol w:w="1559"/>
      </w:tblGrid>
      <w:tr w:rsidR="00135630" w:rsidRPr="004B49C8" w14:paraId="2A285232" w14:textId="77777777" w:rsidTr="00971247">
        <w:trPr>
          <w:trHeight w:val="288"/>
        </w:trPr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663C919F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Analyt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3CAB7C8B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Vehic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/mL)</w:t>
            </w:r>
          </w:p>
        </w:tc>
        <w:tc>
          <w:tcPr>
            <w:tcW w:w="1418" w:type="dxa"/>
            <w:tcBorders>
              <w:bottom w:val="single" w:sz="12" w:space="0" w:color="auto"/>
              <w:right w:val="double" w:sz="4" w:space="0" w:color="auto"/>
            </w:tcBorders>
            <w:noWrap/>
          </w:tcPr>
          <w:p w14:paraId="19D5BD09" w14:textId="3798D53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LXA</w:t>
            </w:r>
            <w:r w:rsidRPr="005412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/mL)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12" w:space="0" w:color="auto"/>
            </w:tcBorders>
            <w:noWrap/>
          </w:tcPr>
          <w:p w14:paraId="37C1C242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Analyt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1F463C77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Vehicl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/mL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</w:tcPr>
          <w:p w14:paraId="648A5694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LXA</w:t>
            </w:r>
            <w:r w:rsidRPr="005412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en-CA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/mL)</w:t>
            </w:r>
          </w:p>
        </w:tc>
      </w:tr>
      <w:tr w:rsidR="00135630" w:rsidRPr="004B49C8" w14:paraId="0DC89D19" w14:textId="77777777" w:rsidTr="00971247">
        <w:trPr>
          <w:trHeight w:val="288"/>
        </w:trPr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7E60740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GF-β</w:t>
            </w: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CA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7EB12033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16±2.27</w:t>
            </w:r>
          </w:p>
        </w:tc>
        <w:tc>
          <w:tcPr>
            <w:tcW w:w="1418" w:type="dxa"/>
            <w:tcBorders>
              <w:top w:val="single" w:sz="12" w:space="0" w:color="auto"/>
              <w:right w:val="double" w:sz="4" w:space="0" w:color="auto"/>
            </w:tcBorders>
            <w:noWrap/>
            <w:hideMark/>
          </w:tcPr>
          <w:p w14:paraId="6C2D51B1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7.98±2.57</w:t>
            </w:r>
          </w:p>
        </w:tc>
        <w:tc>
          <w:tcPr>
            <w:tcW w:w="1134" w:type="dxa"/>
            <w:tcBorders>
              <w:top w:val="single" w:sz="12" w:space="0" w:color="auto"/>
              <w:left w:val="double" w:sz="4" w:space="0" w:color="auto"/>
            </w:tcBorders>
            <w:noWrap/>
            <w:hideMark/>
          </w:tcPr>
          <w:p w14:paraId="21A3D53C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253821DC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330.65±30.95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7577BE33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303.18±28.80</w:t>
            </w:r>
          </w:p>
        </w:tc>
      </w:tr>
      <w:tr w:rsidR="00135630" w:rsidRPr="004B49C8" w14:paraId="48186DFD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643F7137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TGF-β</w:t>
            </w: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CA"/>
              </w:rPr>
              <w:t>2</w:t>
            </w:r>
          </w:p>
        </w:tc>
        <w:tc>
          <w:tcPr>
            <w:tcW w:w="1559" w:type="dxa"/>
            <w:noWrap/>
            <w:hideMark/>
          </w:tcPr>
          <w:p w14:paraId="70E74077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3.68±11.89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72A10E3D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34.07±8.4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27AC217D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10</w:t>
            </w:r>
          </w:p>
        </w:tc>
        <w:tc>
          <w:tcPr>
            <w:tcW w:w="1701" w:type="dxa"/>
            <w:noWrap/>
            <w:hideMark/>
          </w:tcPr>
          <w:p w14:paraId="118D7E79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3.34±0.84</w:t>
            </w:r>
          </w:p>
        </w:tc>
        <w:tc>
          <w:tcPr>
            <w:tcW w:w="1559" w:type="dxa"/>
            <w:noWrap/>
            <w:hideMark/>
          </w:tcPr>
          <w:p w14:paraId="7C39950F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2.82±1.28</w:t>
            </w:r>
          </w:p>
        </w:tc>
      </w:tr>
      <w:tr w:rsidR="00135630" w:rsidRPr="004B49C8" w14:paraId="0D459CF0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6C406164" w14:textId="3075BA86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TGF-β</w:t>
            </w: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eastAsia="en-CA"/>
              </w:rPr>
              <w:t>3</w:t>
            </w:r>
            <w:r w:rsidR="00E2736F"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CE53B66" w14:textId="7777777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CA"/>
              </w:rPr>
              <w:t>9.78±1.17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0124C4D9" w14:textId="7777777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15.79±1.9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AA077FE" w14:textId="5CE63E93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IL-12p70</w:t>
            </w:r>
            <w:r w:rsidR="00E273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79285032" w14:textId="7777777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12.60±1.68</w:t>
            </w:r>
          </w:p>
        </w:tc>
        <w:tc>
          <w:tcPr>
            <w:tcW w:w="1559" w:type="dxa"/>
            <w:noWrap/>
            <w:hideMark/>
          </w:tcPr>
          <w:p w14:paraId="1A997C63" w14:textId="7777777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5.73±1.54</w:t>
            </w:r>
          </w:p>
        </w:tc>
      </w:tr>
      <w:tr w:rsidR="00135630" w:rsidRPr="004B49C8" w14:paraId="0D62DAFD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42A254CA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GF</w:t>
            </w:r>
          </w:p>
        </w:tc>
        <w:tc>
          <w:tcPr>
            <w:tcW w:w="1559" w:type="dxa"/>
            <w:noWrap/>
            <w:hideMark/>
          </w:tcPr>
          <w:p w14:paraId="689BACA9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7±1.61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373BC316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5.99±2.0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0AB7E7DB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13</w:t>
            </w:r>
          </w:p>
        </w:tc>
        <w:tc>
          <w:tcPr>
            <w:tcW w:w="1701" w:type="dxa"/>
            <w:noWrap/>
            <w:hideMark/>
          </w:tcPr>
          <w:p w14:paraId="4C466D43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6.90±1.21</w:t>
            </w:r>
          </w:p>
        </w:tc>
        <w:tc>
          <w:tcPr>
            <w:tcW w:w="1559" w:type="dxa"/>
            <w:noWrap/>
            <w:hideMark/>
          </w:tcPr>
          <w:p w14:paraId="44DA7FBA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5.53±0.80</w:t>
            </w:r>
          </w:p>
        </w:tc>
      </w:tr>
      <w:tr w:rsidR="00135630" w:rsidRPr="004B49C8" w14:paraId="6869B36C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2477DC47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otaxi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54A4465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2±0.26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2D2E9DCD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86±0.2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0688368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17A</w:t>
            </w:r>
          </w:p>
        </w:tc>
        <w:tc>
          <w:tcPr>
            <w:tcW w:w="1701" w:type="dxa"/>
            <w:noWrap/>
            <w:hideMark/>
          </w:tcPr>
          <w:p w14:paraId="748626FD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37±0.24</w:t>
            </w:r>
          </w:p>
        </w:tc>
        <w:tc>
          <w:tcPr>
            <w:tcW w:w="1559" w:type="dxa"/>
            <w:noWrap/>
            <w:hideMark/>
          </w:tcPr>
          <w:p w14:paraId="59929BA3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56±0.36</w:t>
            </w:r>
          </w:p>
        </w:tc>
      </w:tr>
      <w:tr w:rsidR="00135630" w:rsidRPr="004B49C8" w14:paraId="34E8987D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3A153610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Fractalkine</w:t>
            </w:r>
          </w:p>
        </w:tc>
        <w:tc>
          <w:tcPr>
            <w:tcW w:w="1559" w:type="dxa"/>
            <w:noWrap/>
            <w:hideMark/>
          </w:tcPr>
          <w:p w14:paraId="5AC7D901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2.57±14.13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3FDCE95C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25.14±11.08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8F13AC7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18</w:t>
            </w:r>
          </w:p>
        </w:tc>
        <w:tc>
          <w:tcPr>
            <w:tcW w:w="1701" w:type="dxa"/>
            <w:noWrap/>
            <w:hideMark/>
          </w:tcPr>
          <w:p w14:paraId="79689B4A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3954.39±329.4</w:t>
            </w:r>
          </w:p>
        </w:tc>
        <w:tc>
          <w:tcPr>
            <w:tcW w:w="1559" w:type="dxa"/>
            <w:noWrap/>
            <w:hideMark/>
          </w:tcPr>
          <w:p w14:paraId="3D1A4C29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3452.56±209.04</w:t>
            </w:r>
          </w:p>
        </w:tc>
      </w:tr>
      <w:tr w:rsidR="00135630" w:rsidRPr="004B49C8" w14:paraId="26EE9F23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5A2EB3D9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-CSF</w:t>
            </w:r>
          </w:p>
        </w:tc>
        <w:tc>
          <w:tcPr>
            <w:tcW w:w="1559" w:type="dxa"/>
            <w:noWrap/>
            <w:hideMark/>
          </w:tcPr>
          <w:p w14:paraId="4CB66DC3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7±0.20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0D9DBB31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.61±0.3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723091C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P-10</w:t>
            </w:r>
          </w:p>
        </w:tc>
        <w:tc>
          <w:tcPr>
            <w:tcW w:w="1701" w:type="dxa"/>
            <w:noWrap/>
            <w:hideMark/>
          </w:tcPr>
          <w:p w14:paraId="16216DDC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1.99±0.80</w:t>
            </w:r>
          </w:p>
        </w:tc>
        <w:tc>
          <w:tcPr>
            <w:tcW w:w="1559" w:type="dxa"/>
            <w:noWrap/>
            <w:hideMark/>
          </w:tcPr>
          <w:p w14:paraId="1B805FF9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1.82±1.32</w:t>
            </w:r>
          </w:p>
        </w:tc>
      </w:tr>
      <w:tr w:rsidR="00135630" w:rsidRPr="004B49C8" w14:paraId="1DBE3E1F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2B5BC6BA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M-CSF</w:t>
            </w:r>
          </w:p>
        </w:tc>
        <w:tc>
          <w:tcPr>
            <w:tcW w:w="1559" w:type="dxa"/>
            <w:noWrap/>
            <w:hideMark/>
          </w:tcPr>
          <w:p w14:paraId="7AE38C35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627±2.19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0686C7C4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3±2.1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BAA5D13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eptin</w:t>
            </w:r>
          </w:p>
        </w:tc>
        <w:tc>
          <w:tcPr>
            <w:tcW w:w="1701" w:type="dxa"/>
            <w:noWrap/>
            <w:hideMark/>
          </w:tcPr>
          <w:p w14:paraId="51C1AEEB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57.24±35.01</w:t>
            </w:r>
          </w:p>
        </w:tc>
        <w:tc>
          <w:tcPr>
            <w:tcW w:w="1559" w:type="dxa"/>
            <w:noWrap/>
            <w:hideMark/>
          </w:tcPr>
          <w:p w14:paraId="0E604185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94.41±19.57</w:t>
            </w:r>
          </w:p>
        </w:tc>
      </w:tr>
      <w:tr w:rsidR="00135630" w:rsidRPr="004B49C8" w14:paraId="44E1C49F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2661E495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GRO/KC</w:t>
            </w:r>
          </w:p>
        </w:tc>
        <w:tc>
          <w:tcPr>
            <w:tcW w:w="1559" w:type="dxa"/>
            <w:noWrap/>
            <w:hideMark/>
          </w:tcPr>
          <w:p w14:paraId="148B003F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.987±8.86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33953BBE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59.03±6.13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F21AD1B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IX</w:t>
            </w:r>
          </w:p>
        </w:tc>
        <w:tc>
          <w:tcPr>
            <w:tcW w:w="1701" w:type="dxa"/>
            <w:noWrap/>
            <w:hideMark/>
          </w:tcPr>
          <w:p w14:paraId="49FAD0C8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7.67±0.95</w:t>
            </w:r>
          </w:p>
        </w:tc>
        <w:tc>
          <w:tcPr>
            <w:tcW w:w="1559" w:type="dxa"/>
            <w:noWrap/>
            <w:hideMark/>
          </w:tcPr>
          <w:p w14:paraId="362858C1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4.65±1.23</w:t>
            </w:r>
          </w:p>
        </w:tc>
      </w:tr>
      <w:tr w:rsidR="00135630" w:rsidRPr="004B49C8" w14:paraId="50862C94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2440DFCE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FN-γ</w:t>
            </w:r>
          </w:p>
        </w:tc>
        <w:tc>
          <w:tcPr>
            <w:tcW w:w="1559" w:type="dxa"/>
            <w:noWrap/>
            <w:hideMark/>
          </w:tcPr>
          <w:p w14:paraId="67D6A5B8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4.15±4.83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30A0736A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4.44±6.2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6786EBF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CP-1</w:t>
            </w:r>
          </w:p>
        </w:tc>
        <w:tc>
          <w:tcPr>
            <w:tcW w:w="1701" w:type="dxa"/>
            <w:noWrap/>
            <w:hideMark/>
          </w:tcPr>
          <w:p w14:paraId="253D4292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55.68±11.32</w:t>
            </w:r>
          </w:p>
        </w:tc>
        <w:tc>
          <w:tcPr>
            <w:tcW w:w="1559" w:type="dxa"/>
            <w:noWrap/>
            <w:hideMark/>
          </w:tcPr>
          <w:p w14:paraId="3A2FA2D2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76.79±11.72</w:t>
            </w:r>
          </w:p>
        </w:tc>
      </w:tr>
      <w:tr w:rsidR="00135630" w:rsidRPr="004B49C8" w14:paraId="786E08A6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4668FEE2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1α</w:t>
            </w:r>
          </w:p>
        </w:tc>
        <w:tc>
          <w:tcPr>
            <w:tcW w:w="1559" w:type="dxa"/>
            <w:noWrap/>
            <w:hideMark/>
          </w:tcPr>
          <w:p w14:paraId="45070B21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.40±5.37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3A42C176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4.88±2.1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2E04A8DB" w14:textId="09DD3ED6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MIP-1α</w:t>
            </w:r>
            <w:r w:rsidR="00E273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03CE9D00" w14:textId="7777777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3.41±0.26</w:t>
            </w:r>
          </w:p>
        </w:tc>
        <w:tc>
          <w:tcPr>
            <w:tcW w:w="1559" w:type="dxa"/>
            <w:noWrap/>
            <w:hideMark/>
          </w:tcPr>
          <w:p w14:paraId="2869A866" w14:textId="7777777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2.75±0.16</w:t>
            </w:r>
          </w:p>
        </w:tc>
      </w:tr>
      <w:tr w:rsidR="00135630" w:rsidRPr="004B49C8" w14:paraId="11675822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304EBFF7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1β</w:t>
            </w:r>
          </w:p>
        </w:tc>
        <w:tc>
          <w:tcPr>
            <w:tcW w:w="1559" w:type="dxa"/>
            <w:noWrap/>
            <w:hideMark/>
          </w:tcPr>
          <w:p w14:paraId="582743B7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.71±3.56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755DAD47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44.24±3.21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25CD68EB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MIP-2</w:t>
            </w:r>
          </w:p>
        </w:tc>
        <w:tc>
          <w:tcPr>
            <w:tcW w:w="1701" w:type="dxa"/>
            <w:noWrap/>
            <w:hideMark/>
          </w:tcPr>
          <w:p w14:paraId="543EB70B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1.25±1.88</w:t>
            </w:r>
          </w:p>
        </w:tc>
        <w:tc>
          <w:tcPr>
            <w:tcW w:w="1559" w:type="dxa"/>
            <w:noWrap/>
            <w:hideMark/>
          </w:tcPr>
          <w:p w14:paraId="0500F944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1.67±3.32</w:t>
            </w:r>
          </w:p>
        </w:tc>
      </w:tr>
      <w:tr w:rsidR="00135630" w:rsidRPr="004B49C8" w14:paraId="06143B42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44ACCD32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2</w:t>
            </w:r>
          </w:p>
        </w:tc>
        <w:tc>
          <w:tcPr>
            <w:tcW w:w="1559" w:type="dxa"/>
            <w:noWrap/>
            <w:hideMark/>
          </w:tcPr>
          <w:p w14:paraId="3448BD86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64±1.69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659B86A8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9.23±1.2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1A89D817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RANTES</w:t>
            </w:r>
          </w:p>
        </w:tc>
        <w:tc>
          <w:tcPr>
            <w:tcW w:w="1701" w:type="dxa"/>
            <w:noWrap/>
            <w:hideMark/>
          </w:tcPr>
          <w:p w14:paraId="3533A3E7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0.56±1.38</w:t>
            </w:r>
          </w:p>
        </w:tc>
        <w:tc>
          <w:tcPr>
            <w:tcW w:w="1559" w:type="dxa"/>
            <w:noWrap/>
            <w:hideMark/>
          </w:tcPr>
          <w:p w14:paraId="19239B94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2.76±1.57</w:t>
            </w:r>
          </w:p>
        </w:tc>
      </w:tr>
      <w:tr w:rsidR="00135630" w:rsidRPr="004B49C8" w14:paraId="3B7E7022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5132192F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4</w:t>
            </w:r>
          </w:p>
        </w:tc>
        <w:tc>
          <w:tcPr>
            <w:tcW w:w="1559" w:type="dxa"/>
            <w:noWrap/>
            <w:hideMark/>
          </w:tcPr>
          <w:p w14:paraId="09FD017C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55±1.45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4A2EAA9E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9.53±1.3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B544E8E" w14:textId="1CADE90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TNF-α</w:t>
            </w:r>
            <w:r w:rsidR="00E2736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6C5691A6" w14:textId="7777777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7.55±0.95</w:t>
            </w:r>
          </w:p>
        </w:tc>
        <w:tc>
          <w:tcPr>
            <w:tcW w:w="1559" w:type="dxa"/>
            <w:noWrap/>
            <w:hideMark/>
          </w:tcPr>
          <w:p w14:paraId="501E7514" w14:textId="77777777" w:rsidR="00135630" w:rsidRPr="00F525B5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</w:pPr>
            <w:r w:rsidRPr="00F52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CA"/>
              </w:rPr>
              <w:t>4.12±0.60</w:t>
            </w:r>
          </w:p>
        </w:tc>
      </w:tr>
      <w:tr w:rsidR="00135630" w:rsidRPr="004B49C8" w14:paraId="54403540" w14:textId="77777777" w:rsidTr="00971247">
        <w:trPr>
          <w:trHeight w:val="288"/>
        </w:trPr>
        <w:tc>
          <w:tcPr>
            <w:tcW w:w="1276" w:type="dxa"/>
            <w:noWrap/>
            <w:hideMark/>
          </w:tcPr>
          <w:p w14:paraId="7CA0A975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IL-5</w:t>
            </w:r>
          </w:p>
        </w:tc>
        <w:tc>
          <w:tcPr>
            <w:tcW w:w="1559" w:type="dxa"/>
            <w:noWrap/>
            <w:hideMark/>
          </w:tcPr>
          <w:p w14:paraId="3A91D6EE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22.65±1.64</w:t>
            </w:r>
          </w:p>
        </w:tc>
        <w:tc>
          <w:tcPr>
            <w:tcW w:w="1418" w:type="dxa"/>
            <w:tcBorders>
              <w:right w:val="double" w:sz="4" w:space="0" w:color="auto"/>
            </w:tcBorders>
            <w:noWrap/>
            <w:hideMark/>
          </w:tcPr>
          <w:p w14:paraId="07EF31D2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9.91±0.97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noWrap/>
            <w:hideMark/>
          </w:tcPr>
          <w:p w14:paraId="7E56F218" w14:textId="77777777" w:rsidR="00135630" w:rsidRPr="00E2736F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E2736F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VEGF</w:t>
            </w:r>
          </w:p>
        </w:tc>
        <w:tc>
          <w:tcPr>
            <w:tcW w:w="1701" w:type="dxa"/>
            <w:noWrap/>
            <w:hideMark/>
          </w:tcPr>
          <w:p w14:paraId="68927462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30.64±2.45</w:t>
            </w:r>
          </w:p>
        </w:tc>
        <w:tc>
          <w:tcPr>
            <w:tcW w:w="1559" w:type="dxa"/>
            <w:noWrap/>
            <w:hideMark/>
          </w:tcPr>
          <w:p w14:paraId="5587C292" w14:textId="77777777" w:rsidR="00135630" w:rsidRPr="005412F6" w:rsidRDefault="00135630" w:rsidP="0097124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5412F6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33.69±1.59</w:t>
            </w:r>
          </w:p>
        </w:tc>
      </w:tr>
    </w:tbl>
    <w:p w14:paraId="06744E7B" w14:textId="64F33484" w:rsidR="00A97ABA" w:rsidRPr="00A97ABA" w:rsidRDefault="00A97ABA" w:rsidP="00EE48D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97ABA" w:rsidRPr="00A97ABA" w:rsidSect="00701FA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79A84" w14:textId="77777777" w:rsidR="009132C5" w:rsidRDefault="009132C5" w:rsidP="00A6312C">
      <w:pPr>
        <w:spacing w:after="0" w:line="240" w:lineRule="auto"/>
      </w:pPr>
      <w:r>
        <w:separator/>
      </w:r>
    </w:p>
  </w:endnote>
  <w:endnote w:type="continuationSeparator" w:id="0">
    <w:p w14:paraId="7DBA865B" w14:textId="77777777" w:rsidR="009132C5" w:rsidRDefault="009132C5" w:rsidP="00A63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5335846"/>
      <w:docPartObj>
        <w:docPartGallery w:val="Page Numbers (Bottom of Page)"/>
        <w:docPartUnique/>
      </w:docPartObj>
    </w:sdtPr>
    <w:sdtContent>
      <w:p w14:paraId="15740433" w14:textId="70895FAC" w:rsidR="00A6312C" w:rsidRDefault="00A6312C" w:rsidP="001C66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63F9D4" w14:textId="77777777" w:rsidR="00A6312C" w:rsidRDefault="00A631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84669261"/>
      <w:docPartObj>
        <w:docPartGallery w:val="Page Numbers (Bottom of Page)"/>
        <w:docPartUnique/>
      </w:docPartObj>
    </w:sdtPr>
    <w:sdtContent>
      <w:p w14:paraId="3CDA74AC" w14:textId="2B98AADF" w:rsidR="00A6312C" w:rsidRDefault="00A6312C" w:rsidP="001C66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F42B303" w14:textId="77777777" w:rsidR="00A6312C" w:rsidRDefault="00A631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99D13" w14:textId="77777777" w:rsidR="009132C5" w:rsidRDefault="009132C5" w:rsidP="00A6312C">
      <w:pPr>
        <w:spacing w:after="0" w:line="240" w:lineRule="auto"/>
      </w:pPr>
      <w:r>
        <w:separator/>
      </w:r>
    </w:p>
  </w:footnote>
  <w:footnote w:type="continuationSeparator" w:id="0">
    <w:p w14:paraId="6AF40E3D" w14:textId="77777777" w:rsidR="009132C5" w:rsidRDefault="009132C5" w:rsidP="00A631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30AF"/>
    <w:multiLevelType w:val="hybridMultilevel"/>
    <w:tmpl w:val="8A38F0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AD5C04"/>
    <w:multiLevelType w:val="multilevel"/>
    <w:tmpl w:val="7ABAC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882778"/>
    <w:multiLevelType w:val="hybridMultilevel"/>
    <w:tmpl w:val="18446B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2958C1"/>
    <w:multiLevelType w:val="hybridMultilevel"/>
    <w:tmpl w:val="18446BD6"/>
    <w:lvl w:ilvl="0" w:tplc="4DD09F54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03231"/>
    <w:multiLevelType w:val="hybridMultilevel"/>
    <w:tmpl w:val="6C7648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9044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3012517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63506509">
    <w:abstractNumId w:val="3"/>
  </w:num>
  <w:num w:numId="4" w16cid:durableId="1769958719">
    <w:abstractNumId w:val="2"/>
  </w:num>
  <w:num w:numId="5" w16cid:durableId="2025209739">
    <w:abstractNumId w:val="0"/>
  </w:num>
  <w:num w:numId="6" w16cid:durableId="19361738">
    <w:abstractNumId w:val="4"/>
  </w:num>
  <w:num w:numId="7" w16cid:durableId="11416538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t99xxk0azx5esdfpx9vp5rwr5avetferd&quot;&gt;Lipidomics AH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/record-ids&gt;&lt;/item&gt;&lt;/Libraries&gt;"/>
  </w:docVars>
  <w:rsids>
    <w:rsidRoot w:val="007D01AA"/>
    <w:rsid w:val="000001AB"/>
    <w:rsid w:val="000009F3"/>
    <w:rsid w:val="0000391C"/>
    <w:rsid w:val="000131AF"/>
    <w:rsid w:val="00016D3D"/>
    <w:rsid w:val="000220A5"/>
    <w:rsid w:val="0002233C"/>
    <w:rsid w:val="00022CDD"/>
    <w:rsid w:val="0002331F"/>
    <w:rsid w:val="00026BB6"/>
    <w:rsid w:val="00030A40"/>
    <w:rsid w:val="00030A85"/>
    <w:rsid w:val="00032817"/>
    <w:rsid w:val="00037521"/>
    <w:rsid w:val="000413C7"/>
    <w:rsid w:val="00041A74"/>
    <w:rsid w:val="00044C5A"/>
    <w:rsid w:val="00053102"/>
    <w:rsid w:val="0005490E"/>
    <w:rsid w:val="0006500D"/>
    <w:rsid w:val="00066823"/>
    <w:rsid w:val="00067B89"/>
    <w:rsid w:val="00067F37"/>
    <w:rsid w:val="00081582"/>
    <w:rsid w:val="000821E8"/>
    <w:rsid w:val="00082F6D"/>
    <w:rsid w:val="0009139F"/>
    <w:rsid w:val="0009353A"/>
    <w:rsid w:val="000A31FC"/>
    <w:rsid w:val="000A3F3F"/>
    <w:rsid w:val="000A45CA"/>
    <w:rsid w:val="000A5642"/>
    <w:rsid w:val="000A7CD8"/>
    <w:rsid w:val="000B2EBB"/>
    <w:rsid w:val="000B4CA1"/>
    <w:rsid w:val="000B4D30"/>
    <w:rsid w:val="000C1C0F"/>
    <w:rsid w:val="000C1E67"/>
    <w:rsid w:val="000C2815"/>
    <w:rsid w:val="000C5A76"/>
    <w:rsid w:val="000D0B2C"/>
    <w:rsid w:val="000D1F69"/>
    <w:rsid w:val="000E2F09"/>
    <w:rsid w:val="000E3449"/>
    <w:rsid w:val="000F0ED6"/>
    <w:rsid w:val="000F441B"/>
    <w:rsid w:val="000F6451"/>
    <w:rsid w:val="0010289B"/>
    <w:rsid w:val="00103236"/>
    <w:rsid w:val="001113AA"/>
    <w:rsid w:val="00112968"/>
    <w:rsid w:val="00113A46"/>
    <w:rsid w:val="00114E52"/>
    <w:rsid w:val="00116EEB"/>
    <w:rsid w:val="00117CF7"/>
    <w:rsid w:val="001241F3"/>
    <w:rsid w:val="001243E2"/>
    <w:rsid w:val="00130CDF"/>
    <w:rsid w:val="00135630"/>
    <w:rsid w:val="00140DD1"/>
    <w:rsid w:val="00142795"/>
    <w:rsid w:val="001510B4"/>
    <w:rsid w:val="00152672"/>
    <w:rsid w:val="0016407D"/>
    <w:rsid w:val="0016707B"/>
    <w:rsid w:val="0016793E"/>
    <w:rsid w:val="00174DFD"/>
    <w:rsid w:val="00180F4C"/>
    <w:rsid w:val="00186130"/>
    <w:rsid w:val="001866CF"/>
    <w:rsid w:val="00190AC3"/>
    <w:rsid w:val="00195600"/>
    <w:rsid w:val="001A1D1D"/>
    <w:rsid w:val="001A245B"/>
    <w:rsid w:val="001A3E58"/>
    <w:rsid w:val="001A4AF6"/>
    <w:rsid w:val="001B46CA"/>
    <w:rsid w:val="001C301B"/>
    <w:rsid w:val="001C63B3"/>
    <w:rsid w:val="001C6E60"/>
    <w:rsid w:val="001D2ABA"/>
    <w:rsid w:val="001D656C"/>
    <w:rsid w:val="001E5D8A"/>
    <w:rsid w:val="001F0E86"/>
    <w:rsid w:val="001F245A"/>
    <w:rsid w:val="001F5775"/>
    <w:rsid w:val="001F623C"/>
    <w:rsid w:val="00206FC5"/>
    <w:rsid w:val="00212078"/>
    <w:rsid w:val="002158E2"/>
    <w:rsid w:val="00222B56"/>
    <w:rsid w:val="00222B78"/>
    <w:rsid w:val="002254D0"/>
    <w:rsid w:val="002274B6"/>
    <w:rsid w:val="002309D0"/>
    <w:rsid w:val="00232088"/>
    <w:rsid w:val="00234A78"/>
    <w:rsid w:val="002357C0"/>
    <w:rsid w:val="00235944"/>
    <w:rsid w:val="00235EFC"/>
    <w:rsid w:val="002375A3"/>
    <w:rsid w:val="002455FE"/>
    <w:rsid w:val="00253980"/>
    <w:rsid w:val="00256EDA"/>
    <w:rsid w:val="0026227D"/>
    <w:rsid w:val="00264BE7"/>
    <w:rsid w:val="00265D3D"/>
    <w:rsid w:val="00270D55"/>
    <w:rsid w:val="00270EDE"/>
    <w:rsid w:val="0027101E"/>
    <w:rsid w:val="002770D5"/>
    <w:rsid w:val="0027713A"/>
    <w:rsid w:val="00285477"/>
    <w:rsid w:val="00287021"/>
    <w:rsid w:val="00291F9B"/>
    <w:rsid w:val="00294FA3"/>
    <w:rsid w:val="002958F1"/>
    <w:rsid w:val="0029761E"/>
    <w:rsid w:val="002A5358"/>
    <w:rsid w:val="002B20B4"/>
    <w:rsid w:val="002B2EFE"/>
    <w:rsid w:val="002B4FC1"/>
    <w:rsid w:val="002B5EF7"/>
    <w:rsid w:val="002C1460"/>
    <w:rsid w:val="002D2CD1"/>
    <w:rsid w:val="002D3352"/>
    <w:rsid w:val="002D4DD5"/>
    <w:rsid w:val="002E1E5B"/>
    <w:rsid w:val="002E7385"/>
    <w:rsid w:val="002F038E"/>
    <w:rsid w:val="00301C1A"/>
    <w:rsid w:val="00304B0D"/>
    <w:rsid w:val="00306183"/>
    <w:rsid w:val="00311F22"/>
    <w:rsid w:val="0031646F"/>
    <w:rsid w:val="00316CF5"/>
    <w:rsid w:val="0032105A"/>
    <w:rsid w:val="00321573"/>
    <w:rsid w:val="003233C7"/>
    <w:rsid w:val="00326186"/>
    <w:rsid w:val="003276A7"/>
    <w:rsid w:val="00327B6F"/>
    <w:rsid w:val="00327FD4"/>
    <w:rsid w:val="00341C11"/>
    <w:rsid w:val="00344AF4"/>
    <w:rsid w:val="003458F6"/>
    <w:rsid w:val="0034746D"/>
    <w:rsid w:val="00350526"/>
    <w:rsid w:val="003604C1"/>
    <w:rsid w:val="00360AAD"/>
    <w:rsid w:val="00364B9A"/>
    <w:rsid w:val="0036543A"/>
    <w:rsid w:val="00365E69"/>
    <w:rsid w:val="00366729"/>
    <w:rsid w:val="00367261"/>
    <w:rsid w:val="003715F3"/>
    <w:rsid w:val="00375F21"/>
    <w:rsid w:val="00376AE7"/>
    <w:rsid w:val="003778D1"/>
    <w:rsid w:val="003843C5"/>
    <w:rsid w:val="003844F9"/>
    <w:rsid w:val="00385249"/>
    <w:rsid w:val="00385D78"/>
    <w:rsid w:val="00386577"/>
    <w:rsid w:val="00391D9A"/>
    <w:rsid w:val="00392BF1"/>
    <w:rsid w:val="003962D6"/>
    <w:rsid w:val="003A00CA"/>
    <w:rsid w:val="003A1D70"/>
    <w:rsid w:val="003A21AD"/>
    <w:rsid w:val="003A236B"/>
    <w:rsid w:val="003A53D5"/>
    <w:rsid w:val="003A7B53"/>
    <w:rsid w:val="003B0957"/>
    <w:rsid w:val="003B09A8"/>
    <w:rsid w:val="003B1ADB"/>
    <w:rsid w:val="003B3BF3"/>
    <w:rsid w:val="003B5514"/>
    <w:rsid w:val="003C2B01"/>
    <w:rsid w:val="003C2D92"/>
    <w:rsid w:val="003C3ABC"/>
    <w:rsid w:val="003C46AD"/>
    <w:rsid w:val="003C5149"/>
    <w:rsid w:val="003C5F67"/>
    <w:rsid w:val="003C61A2"/>
    <w:rsid w:val="003C77B6"/>
    <w:rsid w:val="003D0097"/>
    <w:rsid w:val="003D2726"/>
    <w:rsid w:val="003E173B"/>
    <w:rsid w:val="003E6FD4"/>
    <w:rsid w:val="003E7104"/>
    <w:rsid w:val="003E7947"/>
    <w:rsid w:val="003F0F70"/>
    <w:rsid w:val="003F35AA"/>
    <w:rsid w:val="003F38E3"/>
    <w:rsid w:val="003F5B38"/>
    <w:rsid w:val="003F7A33"/>
    <w:rsid w:val="004049F6"/>
    <w:rsid w:val="00410117"/>
    <w:rsid w:val="00410E6E"/>
    <w:rsid w:val="00415BE6"/>
    <w:rsid w:val="004174FE"/>
    <w:rsid w:val="00417873"/>
    <w:rsid w:val="00421316"/>
    <w:rsid w:val="00422C80"/>
    <w:rsid w:val="00425072"/>
    <w:rsid w:val="004274F4"/>
    <w:rsid w:val="00433331"/>
    <w:rsid w:val="00435862"/>
    <w:rsid w:val="004432CA"/>
    <w:rsid w:val="004507B2"/>
    <w:rsid w:val="004523BF"/>
    <w:rsid w:val="00452FA6"/>
    <w:rsid w:val="004558EF"/>
    <w:rsid w:val="00456517"/>
    <w:rsid w:val="00457E78"/>
    <w:rsid w:val="004609B7"/>
    <w:rsid w:val="00462A19"/>
    <w:rsid w:val="00465438"/>
    <w:rsid w:val="004673A2"/>
    <w:rsid w:val="004678BB"/>
    <w:rsid w:val="00471B0F"/>
    <w:rsid w:val="00473827"/>
    <w:rsid w:val="004742BE"/>
    <w:rsid w:val="00480C5E"/>
    <w:rsid w:val="00481499"/>
    <w:rsid w:val="0048170E"/>
    <w:rsid w:val="00483752"/>
    <w:rsid w:val="00486C15"/>
    <w:rsid w:val="00493531"/>
    <w:rsid w:val="00495790"/>
    <w:rsid w:val="00497BB8"/>
    <w:rsid w:val="004A0F49"/>
    <w:rsid w:val="004A2662"/>
    <w:rsid w:val="004B1981"/>
    <w:rsid w:val="004B22FA"/>
    <w:rsid w:val="004B5406"/>
    <w:rsid w:val="004B63AE"/>
    <w:rsid w:val="004B6B5A"/>
    <w:rsid w:val="004B6DED"/>
    <w:rsid w:val="004B7B94"/>
    <w:rsid w:val="004D5296"/>
    <w:rsid w:val="004D7137"/>
    <w:rsid w:val="004E4D6E"/>
    <w:rsid w:val="004E5433"/>
    <w:rsid w:val="004E7078"/>
    <w:rsid w:val="004F0CF1"/>
    <w:rsid w:val="004F2056"/>
    <w:rsid w:val="004F6A1D"/>
    <w:rsid w:val="004F7C82"/>
    <w:rsid w:val="00501330"/>
    <w:rsid w:val="00501DB5"/>
    <w:rsid w:val="00502B5F"/>
    <w:rsid w:val="00506A93"/>
    <w:rsid w:val="0050738C"/>
    <w:rsid w:val="00507D4F"/>
    <w:rsid w:val="0051194E"/>
    <w:rsid w:val="00512F2E"/>
    <w:rsid w:val="00515F99"/>
    <w:rsid w:val="00516016"/>
    <w:rsid w:val="00524153"/>
    <w:rsid w:val="00527F5F"/>
    <w:rsid w:val="005302B9"/>
    <w:rsid w:val="0053384D"/>
    <w:rsid w:val="005338F0"/>
    <w:rsid w:val="00542507"/>
    <w:rsid w:val="00545408"/>
    <w:rsid w:val="00545F7E"/>
    <w:rsid w:val="00550770"/>
    <w:rsid w:val="0055158C"/>
    <w:rsid w:val="00551F95"/>
    <w:rsid w:val="005543E4"/>
    <w:rsid w:val="0055569D"/>
    <w:rsid w:val="00557371"/>
    <w:rsid w:val="00561C11"/>
    <w:rsid w:val="00565E5E"/>
    <w:rsid w:val="00567331"/>
    <w:rsid w:val="00570608"/>
    <w:rsid w:val="0057558B"/>
    <w:rsid w:val="00575C87"/>
    <w:rsid w:val="00576EBA"/>
    <w:rsid w:val="00583383"/>
    <w:rsid w:val="005850A6"/>
    <w:rsid w:val="005A02F2"/>
    <w:rsid w:val="005A1806"/>
    <w:rsid w:val="005A1F59"/>
    <w:rsid w:val="005A2A7D"/>
    <w:rsid w:val="005A3DEB"/>
    <w:rsid w:val="005A4328"/>
    <w:rsid w:val="005A6D68"/>
    <w:rsid w:val="005A7DCF"/>
    <w:rsid w:val="005B533D"/>
    <w:rsid w:val="005C0869"/>
    <w:rsid w:val="005C4349"/>
    <w:rsid w:val="005C50FF"/>
    <w:rsid w:val="005C7E14"/>
    <w:rsid w:val="005D243B"/>
    <w:rsid w:val="005D28D2"/>
    <w:rsid w:val="005D31E8"/>
    <w:rsid w:val="005D4EA9"/>
    <w:rsid w:val="005E20E6"/>
    <w:rsid w:val="005E49D5"/>
    <w:rsid w:val="005E53C6"/>
    <w:rsid w:val="005E5B58"/>
    <w:rsid w:val="005F06BC"/>
    <w:rsid w:val="005F0975"/>
    <w:rsid w:val="005F5508"/>
    <w:rsid w:val="005F79D1"/>
    <w:rsid w:val="00605FC5"/>
    <w:rsid w:val="006074E5"/>
    <w:rsid w:val="006078A4"/>
    <w:rsid w:val="00611277"/>
    <w:rsid w:val="006117EA"/>
    <w:rsid w:val="00624869"/>
    <w:rsid w:val="00626FD8"/>
    <w:rsid w:val="00627784"/>
    <w:rsid w:val="006314CD"/>
    <w:rsid w:val="00631ECC"/>
    <w:rsid w:val="006415D6"/>
    <w:rsid w:val="00647474"/>
    <w:rsid w:val="00651A5F"/>
    <w:rsid w:val="006558CF"/>
    <w:rsid w:val="00656246"/>
    <w:rsid w:val="00662FA2"/>
    <w:rsid w:val="00663DD5"/>
    <w:rsid w:val="00667822"/>
    <w:rsid w:val="006708A0"/>
    <w:rsid w:val="006710AE"/>
    <w:rsid w:val="006736FB"/>
    <w:rsid w:val="00675D49"/>
    <w:rsid w:val="006802A7"/>
    <w:rsid w:val="00685E7E"/>
    <w:rsid w:val="00687825"/>
    <w:rsid w:val="00695192"/>
    <w:rsid w:val="00697C14"/>
    <w:rsid w:val="006A2B8F"/>
    <w:rsid w:val="006A6C59"/>
    <w:rsid w:val="006B2631"/>
    <w:rsid w:val="006B353C"/>
    <w:rsid w:val="006D2B44"/>
    <w:rsid w:val="006D398B"/>
    <w:rsid w:val="006D591B"/>
    <w:rsid w:val="006D7FE1"/>
    <w:rsid w:val="006F1307"/>
    <w:rsid w:val="006F1DB9"/>
    <w:rsid w:val="006F2535"/>
    <w:rsid w:val="006F37AF"/>
    <w:rsid w:val="006F778F"/>
    <w:rsid w:val="00701C13"/>
    <w:rsid w:val="00701FA4"/>
    <w:rsid w:val="00704A9A"/>
    <w:rsid w:val="007077A7"/>
    <w:rsid w:val="00711850"/>
    <w:rsid w:val="00712DEE"/>
    <w:rsid w:val="00716A14"/>
    <w:rsid w:val="0072153C"/>
    <w:rsid w:val="00726631"/>
    <w:rsid w:val="00734CB2"/>
    <w:rsid w:val="007362C2"/>
    <w:rsid w:val="00751EEC"/>
    <w:rsid w:val="00760EE9"/>
    <w:rsid w:val="007614BA"/>
    <w:rsid w:val="00762BDA"/>
    <w:rsid w:val="00763786"/>
    <w:rsid w:val="00763E6D"/>
    <w:rsid w:val="0076452F"/>
    <w:rsid w:val="007647E1"/>
    <w:rsid w:val="007712A0"/>
    <w:rsid w:val="0077290A"/>
    <w:rsid w:val="00773F43"/>
    <w:rsid w:val="007760A1"/>
    <w:rsid w:val="0078471A"/>
    <w:rsid w:val="00784755"/>
    <w:rsid w:val="00792719"/>
    <w:rsid w:val="00793709"/>
    <w:rsid w:val="00794DAC"/>
    <w:rsid w:val="007956F9"/>
    <w:rsid w:val="00795DC0"/>
    <w:rsid w:val="00796E51"/>
    <w:rsid w:val="007A1ECF"/>
    <w:rsid w:val="007A36C9"/>
    <w:rsid w:val="007A78AA"/>
    <w:rsid w:val="007B59EB"/>
    <w:rsid w:val="007B7CEC"/>
    <w:rsid w:val="007C081D"/>
    <w:rsid w:val="007D01AA"/>
    <w:rsid w:val="007D1DC2"/>
    <w:rsid w:val="007D5C18"/>
    <w:rsid w:val="007D5D6D"/>
    <w:rsid w:val="007D6A3E"/>
    <w:rsid w:val="007E36CD"/>
    <w:rsid w:val="007E64EF"/>
    <w:rsid w:val="007F4497"/>
    <w:rsid w:val="007F4C4B"/>
    <w:rsid w:val="007F601D"/>
    <w:rsid w:val="00803CC1"/>
    <w:rsid w:val="00811D7E"/>
    <w:rsid w:val="0081474E"/>
    <w:rsid w:val="00814F8F"/>
    <w:rsid w:val="008155AB"/>
    <w:rsid w:val="00820E8C"/>
    <w:rsid w:val="00821C3A"/>
    <w:rsid w:val="008230DC"/>
    <w:rsid w:val="00834C58"/>
    <w:rsid w:val="0083530A"/>
    <w:rsid w:val="00845D36"/>
    <w:rsid w:val="00846DB6"/>
    <w:rsid w:val="008510DD"/>
    <w:rsid w:val="00860FBF"/>
    <w:rsid w:val="00863FBF"/>
    <w:rsid w:val="00865060"/>
    <w:rsid w:val="00867673"/>
    <w:rsid w:val="008679DC"/>
    <w:rsid w:val="00867C02"/>
    <w:rsid w:val="00867CCF"/>
    <w:rsid w:val="00872FBC"/>
    <w:rsid w:val="0087642F"/>
    <w:rsid w:val="00880491"/>
    <w:rsid w:val="00881004"/>
    <w:rsid w:val="00881F10"/>
    <w:rsid w:val="008863C5"/>
    <w:rsid w:val="00886863"/>
    <w:rsid w:val="008876E0"/>
    <w:rsid w:val="00893D21"/>
    <w:rsid w:val="008A0C3E"/>
    <w:rsid w:val="008A1130"/>
    <w:rsid w:val="008A2B68"/>
    <w:rsid w:val="008A71EF"/>
    <w:rsid w:val="008A7A13"/>
    <w:rsid w:val="008C04ED"/>
    <w:rsid w:val="008C2928"/>
    <w:rsid w:val="008C4705"/>
    <w:rsid w:val="008C78C1"/>
    <w:rsid w:val="008D3EAD"/>
    <w:rsid w:val="008D5E8D"/>
    <w:rsid w:val="008E398B"/>
    <w:rsid w:val="008E66FC"/>
    <w:rsid w:val="008F2E51"/>
    <w:rsid w:val="008F5D02"/>
    <w:rsid w:val="00910580"/>
    <w:rsid w:val="009132C5"/>
    <w:rsid w:val="00914600"/>
    <w:rsid w:val="00916799"/>
    <w:rsid w:val="00921672"/>
    <w:rsid w:val="00922C8A"/>
    <w:rsid w:val="00925EB5"/>
    <w:rsid w:val="009276BD"/>
    <w:rsid w:val="009276E5"/>
    <w:rsid w:val="00927B85"/>
    <w:rsid w:val="00932BD8"/>
    <w:rsid w:val="009339E1"/>
    <w:rsid w:val="00936508"/>
    <w:rsid w:val="00936691"/>
    <w:rsid w:val="009404CA"/>
    <w:rsid w:val="009415C5"/>
    <w:rsid w:val="009425C0"/>
    <w:rsid w:val="00943B49"/>
    <w:rsid w:val="0094711D"/>
    <w:rsid w:val="00951782"/>
    <w:rsid w:val="00952174"/>
    <w:rsid w:val="00961679"/>
    <w:rsid w:val="009630C6"/>
    <w:rsid w:val="009643F4"/>
    <w:rsid w:val="00964707"/>
    <w:rsid w:val="009709CA"/>
    <w:rsid w:val="00970DAC"/>
    <w:rsid w:val="00971247"/>
    <w:rsid w:val="00975275"/>
    <w:rsid w:val="009805E9"/>
    <w:rsid w:val="009813D9"/>
    <w:rsid w:val="00981F14"/>
    <w:rsid w:val="00983440"/>
    <w:rsid w:val="00985766"/>
    <w:rsid w:val="00987A49"/>
    <w:rsid w:val="00993123"/>
    <w:rsid w:val="00995F25"/>
    <w:rsid w:val="009B60A3"/>
    <w:rsid w:val="009B6A8B"/>
    <w:rsid w:val="009B7B61"/>
    <w:rsid w:val="009C0C64"/>
    <w:rsid w:val="009C0F5B"/>
    <w:rsid w:val="009C4642"/>
    <w:rsid w:val="009C78AE"/>
    <w:rsid w:val="009D447E"/>
    <w:rsid w:val="009E15EC"/>
    <w:rsid w:val="009E4A48"/>
    <w:rsid w:val="009E74C9"/>
    <w:rsid w:val="009F1CC0"/>
    <w:rsid w:val="009F351D"/>
    <w:rsid w:val="009F4E19"/>
    <w:rsid w:val="009F66CC"/>
    <w:rsid w:val="00A00236"/>
    <w:rsid w:val="00A00CA9"/>
    <w:rsid w:val="00A03607"/>
    <w:rsid w:val="00A03648"/>
    <w:rsid w:val="00A03B54"/>
    <w:rsid w:val="00A140D5"/>
    <w:rsid w:val="00A1483B"/>
    <w:rsid w:val="00A23EB7"/>
    <w:rsid w:val="00A30CFA"/>
    <w:rsid w:val="00A3215A"/>
    <w:rsid w:val="00A32E09"/>
    <w:rsid w:val="00A330B1"/>
    <w:rsid w:val="00A35910"/>
    <w:rsid w:val="00A41A14"/>
    <w:rsid w:val="00A421E9"/>
    <w:rsid w:val="00A4475C"/>
    <w:rsid w:val="00A61180"/>
    <w:rsid w:val="00A6133F"/>
    <w:rsid w:val="00A61847"/>
    <w:rsid w:val="00A62FBE"/>
    <w:rsid w:val="00A6312C"/>
    <w:rsid w:val="00A64C54"/>
    <w:rsid w:val="00A7132E"/>
    <w:rsid w:val="00A73C77"/>
    <w:rsid w:val="00A73F0F"/>
    <w:rsid w:val="00A80273"/>
    <w:rsid w:val="00A82E82"/>
    <w:rsid w:val="00A87D3B"/>
    <w:rsid w:val="00A932B8"/>
    <w:rsid w:val="00A93570"/>
    <w:rsid w:val="00A93C63"/>
    <w:rsid w:val="00A9406B"/>
    <w:rsid w:val="00A97ABA"/>
    <w:rsid w:val="00AB2832"/>
    <w:rsid w:val="00AB4E05"/>
    <w:rsid w:val="00AB5DA1"/>
    <w:rsid w:val="00AC0316"/>
    <w:rsid w:val="00AC46DE"/>
    <w:rsid w:val="00AC58AA"/>
    <w:rsid w:val="00AD46BB"/>
    <w:rsid w:val="00AD5679"/>
    <w:rsid w:val="00AE0087"/>
    <w:rsid w:val="00AE38B3"/>
    <w:rsid w:val="00AE492F"/>
    <w:rsid w:val="00AF1781"/>
    <w:rsid w:val="00AF62E5"/>
    <w:rsid w:val="00B02661"/>
    <w:rsid w:val="00B0398C"/>
    <w:rsid w:val="00B04A74"/>
    <w:rsid w:val="00B06757"/>
    <w:rsid w:val="00B10E9E"/>
    <w:rsid w:val="00B147A7"/>
    <w:rsid w:val="00B148EC"/>
    <w:rsid w:val="00B21FF8"/>
    <w:rsid w:val="00B2389B"/>
    <w:rsid w:val="00B25951"/>
    <w:rsid w:val="00B31932"/>
    <w:rsid w:val="00B34FC7"/>
    <w:rsid w:val="00B412E9"/>
    <w:rsid w:val="00B4223B"/>
    <w:rsid w:val="00B5005C"/>
    <w:rsid w:val="00B507C8"/>
    <w:rsid w:val="00B54598"/>
    <w:rsid w:val="00B56175"/>
    <w:rsid w:val="00B56711"/>
    <w:rsid w:val="00B6593F"/>
    <w:rsid w:val="00B7021A"/>
    <w:rsid w:val="00B74F0E"/>
    <w:rsid w:val="00B757F1"/>
    <w:rsid w:val="00B7704C"/>
    <w:rsid w:val="00B84277"/>
    <w:rsid w:val="00B93C15"/>
    <w:rsid w:val="00B959E5"/>
    <w:rsid w:val="00B95BEA"/>
    <w:rsid w:val="00B9601A"/>
    <w:rsid w:val="00B96A65"/>
    <w:rsid w:val="00B97ED2"/>
    <w:rsid w:val="00BA070B"/>
    <w:rsid w:val="00BA48C3"/>
    <w:rsid w:val="00BA4ACB"/>
    <w:rsid w:val="00BA679C"/>
    <w:rsid w:val="00BA6BD4"/>
    <w:rsid w:val="00BB0334"/>
    <w:rsid w:val="00BB29A9"/>
    <w:rsid w:val="00BB3416"/>
    <w:rsid w:val="00BC11D2"/>
    <w:rsid w:val="00BC560A"/>
    <w:rsid w:val="00BC6807"/>
    <w:rsid w:val="00BD568E"/>
    <w:rsid w:val="00BD6EC9"/>
    <w:rsid w:val="00BE2B24"/>
    <w:rsid w:val="00BE3E48"/>
    <w:rsid w:val="00BE516D"/>
    <w:rsid w:val="00BE5CF4"/>
    <w:rsid w:val="00BE6D19"/>
    <w:rsid w:val="00BE7854"/>
    <w:rsid w:val="00BF186C"/>
    <w:rsid w:val="00BF1D58"/>
    <w:rsid w:val="00BF29A9"/>
    <w:rsid w:val="00BF3BCA"/>
    <w:rsid w:val="00BF3D15"/>
    <w:rsid w:val="00BF751D"/>
    <w:rsid w:val="00BF7969"/>
    <w:rsid w:val="00C00318"/>
    <w:rsid w:val="00C01290"/>
    <w:rsid w:val="00C02111"/>
    <w:rsid w:val="00C04EDE"/>
    <w:rsid w:val="00C063F8"/>
    <w:rsid w:val="00C10944"/>
    <w:rsid w:val="00C10C50"/>
    <w:rsid w:val="00C11277"/>
    <w:rsid w:val="00C131F8"/>
    <w:rsid w:val="00C14FF1"/>
    <w:rsid w:val="00C16F46"/>
    <w:rsid w:val="00C23962"/>
    <w:rsid w:val="00C31910"/>
    <w:rsid w:val="00C33228"/>
    <w:rsid w:val="00C3436F"/>
    <w:rsid w:val="00C45209"/>
    <w:rsid w:val="00C53F2D"/>
    <w:rsid w:val="00C56023"/>
    <w:rsid w:val="00C567C0"/>
    <w:rsid w:val="00C5703D"/>
    <w:rsid w:val="00C60D22"/>
    <w:rsid w:val="00C61552"/>
    <w:rsid w:val="00C671C8"/>
    <w:rsid w:val="00C677E1"/>
    <w:rsid w:val="00C706DE"/>
    <w:rsid w:val="00C72123"/>
    <w:rsid w:val="00C7502F"/>
    <w:rsid w:val="00C76953"/>
    <w:rsid w:val="00C8035E"/>
    <w:rsid w:val="00C843AA"/>
    <w:rsid w:val="00C85E8C"/>
    <w:rsid w:val="00C90284"/>
    <w:rsid w:val="00C927E7"/>
    <w:rsid w:val="00CB20E3"/>
    <w:rsid w:val="00CC1EB7"/>
    <w:rsid w:val="00CC3485"/>
    <w:rsid w:val="00CC559F"/>
    <w:rsid w:val="00CC5A79"/>
    <w:rsid w:val="00CD3C81"/>
    <w:rsid w:val="00CD3D03"/>
    <w:rsid w:val="00CD6E57"/>
    <w:rsid w:val="00CE3AC5"/>
    <w:rsid w:val="00CE4BCE"/>
    <w:rsid w:val="00CE684A"/>
    <w:rsid w:val="00CF0C56"/>
    <w:rsid w:val="00CF1F94"/>
    <w:rsid w:val="00CF4BCA"/>
    <w:rsid w:val="00CF6D47"/>
    <w:rsid w:val="00D000A2"/>
    <w:rsid w:val="00D122A6"/>
    <w:rsid w:val="00D175D4"/>
    <w:rsid w:val="00D17BE6"/>
    <w:rsid w:val="00D330D0"/>
    <w:rsid w:val="00D40CCC"/>
    <w:rsid w:val="00D4223A"/>
    <w:rsid w:val="00D47996"/>
    <w:rsid w:val="00D55F5E"/>
    <w:rsid w:val="00D60C59"/>
    <w:rsid w:val="00D61278"/>
    <w:rsid w:val="00D6473F"/>
    <w:rsid w:val="00D70075"/>
    <w:rsid w:val="00D71398"/>
    <w:rsid w:val="00D713AC"/>
    <w:rsid w:val="00D855D8"/>
    <w:rsid w:val="00D91FBA"/>
    <w:rsid w:val="00DA7442"/>
    <w:rsid w:val="00DA7983"/>
    <w:rsid w:val="00DB0B2C"/>
    <w:rsid w:val="00DB24E5"/>
    <w:rsid w:val="00DB2727"/>
    <w:rsid w:val="00DC0FAF"/>
    <w:rsid w:val="00DC2925"/>
    <w:rsid w:val="00DD2097"/>
    <w:rsid w:val="00DD3F65"/>
    <w:rsid w:val="00DD4783"/>
    <w:rsid w:val="00DD5E2B"/>
    <w:rsid w:val="00DD69BC"/>
    <w:rsid w:val="00DE0096"/>
    <w:rsid w:val="00DF14C6"/>
    <w:rsid w:val="00DF46AE"/>
    <w:rsid w:val="00DF730B"/>
    <w:rsid w:val="00E00044"/>
    <w:rsid w:val="00E01428"/>
    <w:rsid w:val="00E134C3"/>
    <w:rsid w:val="00E176B7"/>
    <w:rsid w:val="00E215AA"/>
    <w:rsid w:val="00E21C81"/>
    <w:rsid w:val="00E23B81"/>
    <w:rsid w:val="00E2736F"/>
    <w:rsid w:val="00E33C66"/>
    <w:rsid w:val="00E40105"/>
    <w:rsid w:val="00E45842"/>
    <w:rsid w:val="00E458F6"/>
    <w:rsid w:val="00E523AA"/>
    <w:rsid w:val="00E52D4D"/>
    <w:rsid w:val="00E53420"/>
    <w:rsid w:val="00E5579C"/>
    <w:rsid w:val="00E56116"/>
    <w:rsid w:val="00E605C1"/>
    <w:rsid w:val="00E622F5"/>
    <w:rsid w:val="00E62ADE"/>
    <w:rsid w:val="00E647BB"/>
    <w:rsid w:val="00E65780"/>
    <w:rsid w:val="00E67EDA"/>
    <w:rsid w:val="00E70A9B"/>
    <w:rsid w:val="00E715DA"/>
    <w:rsid w:val="00E71B24"/>
    <w:rsid w:val="00E74666"/>
    <w:rsid w:val="00E76357"/>
    <w:rsid w:val="00E76B2D"/>
    <w:rsid w:val="00E80EF7"/>
    <w:rsid w:val="00E813F1"/>
    <w:rsid w:val="00E83E42"/>
    <w:rsid w:val="00E85294"/>
    <w:rsid w:val="00E852C9"/>
    <w:rsid w:val="00E86932"/>
    <w:rsid w:val="00E939B4"/>
    <w:rsid w:val="00E94D26"/>
    <w:rsid w:val="00E95939"/>
    <w:rsid w:val="00EA0734"/>
    <w:rsid w:val="00EA14E8"/>
    <w:rsid w:val="00EA2A32"/>
    <w:rsid w:val="00EA2A92"/>
    <w:rsid w:val="00EA5C59"/>
    <w:rsid w:val="00EB16B9"/>
    <w:rsid w:val="00EB2669"/>
    <w:rsid w:val="00EB5C59"/>
    <w:rsid w:val="00EB7BEB"/>
    <w:rsid w:val="00EC790C"/>
    <w:rsid w:val="00ED64CF"/>
    <w:rsid w:val="00ED6ADE"/>
    <w:rsid w:val="00ED7077"/>
    <w:rsid w:val="00EE2155"/>
    <w:rsid w:val="00EE345D"/>
    <w:rsid w:val="00EE3CF0"/>
    <w:rsid w:val="00EE48DC"/>
    <w:rsid w:val="00EE4BC1"/>
    <w:rsid w:val="00EE4D5E"/>
    <w:rsid w:val="00EF267B"/>
    <w:rsid w:val="00EF4273"/>
    <w:rsid w:val="00EF5019"/>
    <w:rsid w:val="00F04CF0"/>
    <w:rsid w:val="00F12E37"/>
    <w:rsid w:val="00F21D3A"/>
    <w:rsid w:val="00F2697A"/>
    <w:rsid w:val="00F305D8"/>
    <w:rsid w:val="00F32B69"/>
    <w:rsid w:val="00F447DA"/>
    <w:rsid w:val="00F469C1"/>
    <w:rsid w:val="00F47F4C"/>
    <w:rsid w:val="00F51B06"/>
    <w:rsid w:val="00F525B5"/>
    <w:rsid w:val="00F53916"/>
    <w:rsid w:val="00F6077B"/>
    <w:rsid w:val="00F64AA6"/>
    <w:rsid w:val="00F6777A"/>
    <w:rsid w:val="00F745D8"/>
    <w:rsid w:val="00F83DAC"/>
    <w:rsid w:val="00F858E3"/>
    <w:rsid w:val="00F912E1"/>
    <w:rsid w:val="00F91568"/>
    <w:rsid w:val="00F93902"/>
    <w:rsid w:val="00F93F0A"/>
    <w:rsid w:val="00FA4973"/>
    <w:rsid w:val="00FB3053"/>
    <w:rsid w:val="00FB3CE9"/>
    <w:rsid w:val="00FB4654"/>
    <w:rsid w:val="00FB5E9C"/>
    <w:rsid w:val="00FB61DC"/>
    <w:rsid w:val="00FC00C8"/>
    <w:rsid w:val="00FC2616"/>
    <w:rsid w:val="00FC55C1"/>
    <w:rsid w:val="00FC7E59"/>
    <w:rsid w:val="00FD3F53"/>
    <w:rsid w:val="00FD57F3"/>
    <w:rsid w:val="00FD5D67"/>
    <w:rsid w:val="00FD7077"/>
    <w:rsid w:val="00FD7295"/>
    <w:rsid w:val="00FE10DF"/>
    <w:rsid w:val="00FE1326"/>
    <w:rsid w:val="00FE15B3"/>
    <w:rsid w:val="00FE232D"/>
    <w:rsid w:val="00FE2C8C"/>
    <w:rsid w:val="00FE6C33"/>
    <w:rsid w:val="00FE7D2F"/>
    <w:rsid w:val="00FF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8DE84"/>
  <w15:docId w15:val="{44C90898-DF6F-4451-8E07-AFAC7A2A6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D7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A1D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D7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A1D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1D70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D5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ibliography">
    <w:name w:val="Bibliography"/>
    <w:basedOn w:val="Normal"/>
    <w:next w:val="Normal"/>
    <w:uiPriority w:val="37"/>
    <w:unhideWhenUsed/>
    <w:rsid w:val="00E86932"/>
    <w:pPr>
      <w:tabs>
        <w:tab w:val="left" w:pos="380"/>
      </w:tabs>
      <w:spacing w:after="0" w:line="480" w:lineRule="auto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D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09CA"/>
    <w:pPr>
      <w:spacing w:after="0" w:line="240" w:lineRule="auto"/>
    </w:pPr>
  </w:style>
  <w:style w:type="table" w:styleId="TableGrid">
    <w:name w:val="Table Grid"/>
    <w:basedOn w:val="TableNormal"/>
    <w:uiPriority w:val="39"/>
    <w:rsid w:val="00792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1C11"/>
  </w:style>
  <w:style w:type="paragraph" w:styleId="Footer">
    <w:name w:val="footer"/>
    <w:basedOn w:val="Normal"/>
    <w:link w:val="FooterChar"/>
    <w:uiPriority w:val="99"/>
    <w:unhideWhenUsed/>
    <w:rsid w:val="00A631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12C"/>
  </w:style>
  <w:style w:type="character" w:styleId="PageNumber">
    <w:name w:val="page number"/>
    <w:basedOn w:val="DefaultParagraphFont"/>
    <w:uiPriority w:val="99"/>
    <w:semiHidden/>
    <w:unhideWhenUsed/>
    <w:rsid w:val="00A6312C"/>
  </w:style>
  <w:style w:type="character" w:styleId="Hyperlink">
    <w:name w:val="Hyperlink"/>
    <w:basedOn w:val="DefaultParagraphFont"/>
    <w:uiPriority w:val="99"/>
    <w:unhideWhenUsed/>
    <w:rsid w:val="00D330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30D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7101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101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101E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101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875" row="1">
    <wetp:webextensionref xmlns:r="http://schemas.openxmlformats.org/officeDocument/2006/relationships" r:id="rId1"/>
  </wetp:taskpane>
  <wetp:taskpane dockstate="right" visibility="0" width="875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049359D3-6A27-44D2-B4A4-6F2F3897790F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0BB86E3-FB23-4BB6-B16C-9A344B91D995}">
  <we:reference id="e22f1a2d-2826-4e63-97f6-33b99c0ae228" version="2.0.0.0" store="EXCatalog" storeType="EXCatalog"/>
  <we:alternateReferences>
    <we:reference id="WA104379370" version="2.0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95D0E-1389-49FD-82DF-42C4E706E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0</Words>
  <Characters>1759</Characters>
  <Application>Microsoft Office Word</Application>
  <DocSecurity>0</DocSecurity>
  <Lines>293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thew</dc:creator>
  <cp:keywords/>
  <dc:description/>
  <cp:lastModifiedBy>Jeremy Sivak</cp:lastModifiedBy>
  <cp:revision>4</cp:revision>
  <dcterms:created xsi:type="dcterms:W3CDTF">2025-01-24T20:49:00Z</dcterms:created>
  <dcterms:modified xsi:type="dcterms:W3CDTF">2025-01-24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3CJm3NJz"/&gt;&lt;style id="http://www.zotero.org/styles/zotero-to-endnote-title" locale="en-CA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